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141E2" w14:textId="556BB355" w:rsidR="00A8025F" w:rsidRPr="005423BB" w:rsidRDefault="002F5C63" w:rsidP="005423BB">
      <w:pPr>
        <w:jc w:val="center"/>
        <w:rPr>
          <w:rFonts w:ascii="Times New Roman" w:hAnsi="Times New Roman" w:cs="Times New Roman"/>
          <w:b/>
        </w:rPr>
      </w:pPr>
      <w:r w:rsidRPr="00AB363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 w:rsidR="00E21F5A">
        <w:rPr>
          <w:rFonts w:ascii="Times New Roman" w:hAnsi="Times New Roman" w:cs="Times New Roman" w:hint="eastAsia"/>
          <w:b/>
        </w:rPr>
        <w:t>S</w:t>
      </w:r>
      <w:bookmarkStart w:id="0" w:name="_GoBack"/>
      <w:bookmarkEnd w:id="0"/>
      <w:r w:rsidR="00E21F5A">
        <w:rPr>
          <w:rFonts w:ascii="Times New Roman" w:hAnsi="Times New Roman" w:cs="Times New Roman" w:hint="eastAsia"/>
          <w:b/>
        </w:rPr>
        <w:t>6</w:t>
      </w:r>
      <w:r w:rsidR="005423BB" w:rsidRPr="005423BB">
        <w:rPr>
          <w:rFonts w:ascii="Times New Roman" w:hAnsi="Times New Roman" w:cs="Times New Roman"/>
          <w:b/>
        </w:rPr>
        <w:t xml:space="preserve">. </w:t>
      </w:r>
      <w:r w:rsidR="00EF1C26">
        <w:rPr>
          <w:rFonts w:ascii="Times New Roman" w:hAnsi="Times New Roman" w:cs="Times New Roman" w:hint="eastAsia"/>
          <w:b/>
        </w:rPr>
        <w:t xml:space="preserve">Mice </w:t>
      </w:r>
      <w:r w:rsidR="00EF1C26">
        <w:rPr>
          <w:rFonts w:ascii="Times New Roman" w:hAnsi="Times New Roman" w:cs="Times New Roman"/>
          <w:b/>
        </w:rPr>
        <w:t>e</w:t>
      </w:r>
      <w:r w:rsidR="005423BB" w:rsidRPr="005423BB">
        <w:rPr>
          <w:rFonts w:ascii="Times New Roman" w:hAnsi="Times New Roman" w:cs="Times New Roman"/>
          <w:b/>
        </w:rPr>
        <w:t>pitopes in use</w:t>
      </w:r>
    </w:p>
    <w:p w14:paraId="66B978AE" w14:textId="77777777" w:rsidR="005423BB" w:rsidRDefault="005423BB"/>
    <w:tbl>
      <w:tblPr>
        <w:tblW w:w="5000" w:type="pct"/>
        <w:tblLook w:val="04A0" w:firstRow="1" w:lastRow="0" w:firstColumn="1" w:lastColumn="0" w:noHBand="0" w:noVBand="1"/>
      </w:tblPr>
      <w:tblGrid>
        <w:gridCol w:w="2112"/>
        <w:gridCol w:w="1606"/>
        <w:gridCol w:w="2528"/>
        <w:gridCol w:w="1211"/>
        <w:gridCol w:w="1059"/>
      </w:tblGrid>
      <w:tr w:rsidR="005423BB" w:rsidRPr="005423BB" w14:paraId="5267CDDD" w14:textId="77777777" w:rsidTr="005423BB">
        <w:trPr>
          <w:trHeight w:val="340"/>
        </w:trPr>
        <w:tc>
          <w:tcPr>
            <w:tcW w:w="1240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74579588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pitopeID</w:t>
            </w:r>
            <w:proofErr w:type="spellEnd"/>
          </w:p>
        </w:tc>
        <w:tc>
          <w:tcPr>
            <w:tcW w:w="943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5F1078F1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rotein</w:t>
            </w:r>
          </w:p>
        </w:tc>
        <w:tc>
          <w:tcPr>
            <w:tcW w:w="1484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5FC9D2E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eptide</w:t>
            </w:r>
          </w:p>
        </w:tc>
        <w:tc>
          <w:tcPr>
            <w:tcW w:w="711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1726A935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tart</w:t>
            </w:r>
          </w:p>
        </w:tc>
        <w:tc>
          <w:tcPr>
            <w:tcW w:w="622" w:type="pct"/>
            <w:tcBorders>
              <w:top w:val="single" w:sz="18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14:paraId="41361246" w14:textId="77777777" w:rsidR="005423BB" w:rsidRPr="005423BB" w:rsidRDefault="005423BB" w:rsidP="005423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542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End</w:t>
            </w:r>
          </w:p>
        </w:tc>
      </w:tr>
      <w:tr w:rsidR="00EF1C26" w:rsidRPr="005423BB" w14:paraId="24735063" w14:textId="77777777" w:rsidTr="00EF1C26">
        <w:trPr>
          <w:trHeight w:val="300"/>
        </w:trPr>
        <w:tc>
          <w:tcPr>
            <w:tcW w:w="1240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673B" w14:textId="096DCCC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602</w:t>
            </w:r>
          </w:p>
        </w:tc>
        <w:tc>
          <w:tcPr>
            <w:tcW w:w="943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3B5F" w14:textId="09C65B6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6595" w14:textId="3D25129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GLIYNRM</w:t>
            </w:r>
          </w:p>
        </w:tc>
        <w:tc>
          <w:tcPr>
            <w:tcW w:w="711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D634" w14:textId="6CE43C6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8</w:t>
            </w:r>
          </w:p>
        </w:tc>
        <w:tc>
          <w:tcPr>
            <w:tcW w:w="622" w:type="pct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50E6" w14:textId="4331DDB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5</w:t>
            </w:r>
          </w:p>
        </w:tc>
      </w:tr>
      <w:tr w:rsidR="00EF1C26" w:rsidRPr="005423BB" w14:paraId="612B425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AEB8" w14:textId="4665767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85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EB0FE" w14:textId="2196617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ECB2" w14:textId="67FE02B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IIPSGPL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3C36" w14:textId="08931E1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AB66" w14:textId="3777B7A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</w:t>
            </w:r>
          </w:p>
        </w:tc>
      </w:tr>
      <w:tr w:rsidR="00EF1C26" w:rsidRPr="005423BB" w14:paraId="690C088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FF16" w14:textId="2788C40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678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D605" w14:textId="4CE98BE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4E4B" w14:textId="2D76B5E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IYNRMGA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49DF" w14:textId="5B878AA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B373" w14:textId="0ECBA7F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8</w:t>
            </w:r>
          </w:p>
        </w:tc>
      </w:tr>
      <w:tr w:rsidR="00EF1C26" w:rsidRPr="005423BB" w14:paraId="319F0A4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4DBC" w14:textId="5095B57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88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D03B" w14:textId="4447F27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4458" w14:textId="4C5E8D5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MGAVTTE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C6CE" w14:textId="1AEA1B9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705A" w14:textId="6FF7EE0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2</w:t>
            </w:r>
          </w:p>
        </w:tc>
      </w:tr>
      <w:tr w:rsidR="00EF1C26" w:rsidRPr="005423BB" w14:paraId="54E7633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40FA" w14:textId="378C6EE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9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81F9" w14:textId="46CEA81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0E69" w14:textId="62A2398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MVLASTTA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D3FE" w14:textId="01FC477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AF3B" w14:textId="6E4EC75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7</w:t>
            </w:r>
          </w:p>
        </w:tc>
      </w:tr>
      <w:tr w:rsidR="00EF1C26" w:rsidRPr="005423BB" w14:paraId="1CFFFCC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2DB1" w14:textId="38B2579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9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AAAD" w14:textId="4456616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A4B7" w14:textId="54852A0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VLASTTA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A950" w14:textId="68E0490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620A" w14:textId="5E8D825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7</w:t>
            </w:r>
          </w:p>
        </w:tc>
      </w:tr>
      <w:tr w:rsidR="00EF1C26" w:rsidRPr="005423BB" w14:paraId="7E8E323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AA98" w14:textId="1B5EACC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32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5651" w14:textId="7C6FD97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5E1B" w14:textId="4D86F22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LLTEVETY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153E" w14:textId="1E16693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A06C" w14:textId="1BDD6B1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1</w:t>
            </w:r>
          </w:p>
        </w:tc>
      </w:tr>
      <w:tr w:rsidR="00EF1C26" w:rsidRPr="005423BB" w14:paraId="051D017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56CD" w14:textId="7C6CE11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69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C2D3" w14:textId="61E6CE6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F603" w14:textId="16B8C6C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THPSSSAGL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B75E" w14:textId="32A4ED2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68BE" w14:textId="1B71220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0</w:t>
            </w:r>
          </w:p>
        </w:tc>
      </w:tr>
      <w:tr w:rsidR="00EF1C26" w:rsidRPr="005423BB" w14:paraId="65D4C37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EDCC" w14:textId="66A5A41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8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9476" w14:textId="0880B29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352E" w14:textId="4982DB36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MGVQMQRF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F609" w14:textId="453AA23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8651" w14:textId="771EB95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52</w:t>
            </w:r>
          </w:p>
        </w:tc>
      </w:tr>
      <w:tr w:rsidR="00EF1C26" w:rsidRPr="005423BB" w14:paraId="6F0DF996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97C1" w14:textId="619058F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8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93B2" w14:textId="0ED4DA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B934" w14:textId="2B8D6D7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KTRPILSPL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D9CF" w14:textId="63928EE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8C79" w14:textId="5AB194D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</w:t>
            </w:r>
          </w:p>
        </w:tc>
      </w:tr>
      <w:tr w:rsidR="00EF1C26" w:rsidRPr="005423BB" w14:paraId="5020B091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E476" w14:textId="156C1D5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3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24D0" w14:textId="385CE39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FDE8" w14:textId="16B6272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ILGFVFT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658D" w14:textId="0DAEFB3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D2DF" w14:textId="625FF08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6</w:t>
            </w:r>
          </w:p>
        </w:tc>
      </w:tr>
      <w:tr w:rsidR="00EF1C26" w:rsidRPr="005423BB" w14:paraId="195AB4D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98AC" w14:textId="63E9EF1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,3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CAD5" w14:textId="6C917C8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511B" w14:textId="08E31C0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ILGFVFTL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38E0" w14:textId="685466D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A877" w14:textId="05F7A46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7</w:t>
            </w:r>
          </w:p>
        </w:tc>
      </w:tr>
      <w:tr w:rsidR="00EF1C26" w:rsidRPr="005423BB" w14:paraId="6259045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C317" w14:textId="7B8ADF5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706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2B4A" w14:textId="20E9644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78DF" w14:textId="3EBA0AF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LGFVFTL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C553" w14:textId="0750461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D179" w14:textId="79DF682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8</w:t>
            </w:r>
          </w:p>
        </w:tc>
      </w:tr>
      <w:tr w:rsidR="00EF1C26" w:rsidRPr="005423BB" w14:paraId="3BDDFFEA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7C45" w14:textId="0B9F1C0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78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08AE" w14:textId="72E9473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DC18" w14:textId="0C6F474C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LTEVETP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593D" w14:textId="69E1B93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4ECD" w14:textId="63A7139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1</w:t>
            </w:r>
          </w:p>
        </w:tc>
      </w:tr>
      <w:tr w:rsidR="00EF1C26" w:rsidRPr="005423BB" w14:paraId="355828B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8DFF" w14:textId="0954488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38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4F3F" w14:textId="7331682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F509" w14:textId="1EC43F5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WILDRLF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293F" w14:textId="43D30FC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1A99" w14:textId="10D064F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8</w:t>
            </w:r>
          </w:p>
        </w:tc>
      </w:tr>
      <w:tr w:rsidR="00EF1C26" w:rsidRPr="005423BB" w14:paraId="3E21015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B2C0" w14:textId="74B571C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9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210E" w14:textId="104865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DD7E" w14:textId="542EF61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LKGGPST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A0895" w14:textId="10A3F34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25DA" w14:textId="486778C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6</w:t>
            </w:r>
          </w:p>
        </w:tc>
      </w:tr>
      <w:tr w:rsidR="00EF1C26" w:rsidRPr="005423BB" w14:paraId="2DA93C4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9591" w14:textId="1FE2146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4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942C" w14:textId="1F71780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M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342D" w14:textId="600314E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KSMREEYR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742C" w14:textId="4A07F86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7CF2" w14:textId="0C00A31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8</w:t>
            </w:r>
          </w:p>
        </w:tc>
      </w:tr>
      <w:tr w:rsidR="00EF1C26" w:rsidRPr="005423BB" w14:paraId="518F523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A2D7" w14:textId="00CE0BD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565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FD67" w14:textId="1DB17FF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3675" w14:textId="0618630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AGLTHI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D869" w14:textId="42394B5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E693" w14:textId="230FB28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8</w:t>
            </w:r>
          </w:p>
        </w:tc>
      </w:tr>
      <w:tr w:rsidR="00EF1C26" w:rsidRPr="005423BB" w14:paraId="0E7FC5F6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0140" w14:textId="57E8600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74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96DE" w14:textId="200A50D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9958" w14:textId="7FA949E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YQRTRAL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9584" w14:textId="220FC8F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CCE9" w14:textId="0CCD117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5</w:t>
            </w:r>
          </w:p>
        </w:tc>
      </w:tr>
      <w:tr w:rsidR="00EF1C26" w:rsidRPr="005423BB" w14:paraId="3A6EFDA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3480" w14:textId="05173CC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744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ECF1" w14:textId="3E4D6C5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963E" w14:textId="0655286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YQRTRALVT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A74F" w14:textId="652D9AA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52EC" w14:textId="1B34D94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7</w:t>
            </w:r>
          </w:p>
        </w:tc>
      </w:tr>
      <w:tr w:rsidR="00EF1C26" w:rsidRPr="005423BB" w14:paraId="0719979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BCCC" w14:textId="3EEAA69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2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CDFA" w14:textId="1EB628E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D0EE" w14:textId="21F73F76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MDPRMCS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FD85" w14:textId="3280370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C6F6" w14:textId="4EC1C3C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6</w:t>
            </w:r>
          </w:p>
        </w:tc>
      </w:tr>
      <w:tr w:rsidR="00EF1C26" w:rsidRPr="005423BB" w14:paraId="46A3EE8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8B76" w14:textId="4804233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4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1C63" w14:textId="46F4BB6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D8CE" w14:textId="6C8BEAB6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ERQNATE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44AE" w14:textId="0F453D5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ABFC" w14:textId="587228D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5</w:t>
            </w:r>
          </w:p>
        </w:tc>
      </w:tr>
      <w:tr w:rsidR="00EF1C26" w:rsidRPr="005423BB" w14:paraId="038A0540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FD1F" w14:textId="269F63A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71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4675" w14:textId="09B0E6C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D930" w14:textId="3E09D43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RSGAAVAAH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C262" w14:textId="59C8825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E910" w14:textId="6DD3D43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4</w:t>
            </w:r>
          </w:p>
        </w:tc>
      </w:tr>
      <w:tr w:rsidR="00EF1C26" w:rsidRPr="005423BB" w14:paraId="11178FB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1415" w14:textId="4738A05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52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4D6F" w14:textId="69E043A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7312" w14:textId="26ADF87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MVMELVRMI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218D" w14:textId="6BECFF4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F7EA" w14:textId="448FB4D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8</w:t>
            </w:r>
          </w:p>
        </w:tc>
      </w:tr>
      <w:tr w:rsidR="00EF1C26" w:rsidRPr="005423BB" w14:paraId="4EB61CF2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4DA8" w14:textId="4144A46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9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F382" w14:textId="6053E99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9506" w14:textId="4F4BFD4C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VMELIR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D600" w14:textId="2A280A1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C17F" w14:textId="52966CE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7</w:t>
            </w:r>
          </w:p>
        </w:tc>
      </w:tr>
      <w:tr w:rsidR="00EF1C26" w:rsidRPr="005423BB" w14:paraId="71BEF93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5AD6" w14:textId="2EEF790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97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A54C" w14:textId="01BD5D6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417C" w14:textId="313A715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VMELVRMI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E2AD" w14:textId="3D5A515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DC44" w14:textId="7C62264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8</w:t>
            </w:r>
          </w:p>
        </w:tc>
      </w:tr>
      <w:tr w:rsidR="00EF1C26" w:rsidRPr="005423BB" w14:paraId="26309FF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7F83" w14:textId="6F8BE49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54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A339" w14:textId="67CF17E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AB5A" w14:textId="7F8A4CCA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AYERMCN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A03E" w14:textId="54EE0A2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50CC" w14:textId="0A7FCFB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5</w:t>
            </w:r>
          </w:p>
        </w:tc>
      </w:tr>
      <w:tr w:rsidR="00EF1C26" w:rsidRPr="005423BB" w14:paraId="16809D46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8CBF" w14:textId="612A9FE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5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3B14" w14:textId="15D8FC3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30E1" w14:textId="007E8A9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YERMCN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ED93" w14:textId="20243C9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DEF8" w14:textId="100394A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6</w:t>
            </w:r>
          </w:p>
        </w:tc>
      </w:tr>
      <w:tr w:rsidR="00EF1C26" w:rsidRPr="005423BB" w14:paraId="64EDF67B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3D5A" w14:textId="34B3F05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94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8502" w14:textId="0A37C69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5300" w14:textId="50FE6F9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TEIRASVG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0676" w14:textId="7BB6B92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A015" w14:textId="3EA4ED5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1</w:t>
            </w:r>
          </w:p>
        </w:tc>
      </w:tr>
      <w:tr w:rsidR="00EF1C26" w:rsidRPr="005423BB" w14:paraId="6948904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C283" w14:textId="6902DBF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lastRenderedPageBreak/>
              <w:t>1756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D417" w14:textId="02275D7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282E" w14:textId="1539061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YSLVGIDP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64E6" w14:textId="1A0E0FB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8C85" w14:textId="10EF8AF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4</w:t>
            </w:r>
          </w:p>
        </w:tc>
      </w:tr>
      <w:tr w:rsidR="00EF1C26" w:rsidRPr="005423BB" w14:paraId="3998A73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A67A" w14:textId="7CC1643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214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5B41" w14:textId="4D4932D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AAA5" w14:textId="0F86EB8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LQNSQV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7A92" w14:textId="1042625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0BD3" w14:textId="52F519D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14</w:t>
            </w:r>
          </w:p>
        </w:tc>
      </w:tr>
      <w:tr w:rsidR="00EF1C26" w:rsidRPr="005423BB" w14:paraId="6BE5360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FC11" w14:textId="1949CBB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758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E128" w14:textId="3FA5B8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923A" w14:textId="51045539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QLVWMACHSA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749D" w14:textId="5C48169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980F" w14:textId="6700445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7</w:t>
            </w:r>
          </w:p>
        </w:tc>
      </w:tr>
      <w:tr w:rsidR="00EF1C26" w:rsidRPr="005423BB" w14:paraId="46768EF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04A1" w14:textId="40E1D27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5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71ED" w14:textId="489867B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57FA" w14:textId="7B2CD52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EDLRVLS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0B95" w14:textId="564F613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0CF9" w14:textId="6B73567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46</w:t>
            </w:r>
          </w:p>
        </w:tc>
      </w:tr>
      <w:tr w:rsidR="00EF1C26" w:rsidRPr="005423BB" w14:paraId="7566F79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5447" w14:textId="39CFBA7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63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15DD" w14:textId="212BB1C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929C" w14:textId="0B880A6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VLSFIKGT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1D8C" w14:textId="41BD4F7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6A84" w14:textId="7B01EA1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51</w:t>
            </w:r>
          </w:p>
        </w:tc>
      </w:tr>
      <w:tr w:rsidR="00EF1C26" w:rsidRPr="005423BB" w14:paraId="229E9BF1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00B9" w14:textId="21E9A1C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7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7AC5" w14:textId="697DAA1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AEEF" w14:textId="394C56F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TKVVPRG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D8B9" w14:textId="5832FAB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F923" w14:textId="4ADC359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57</w:t>
            </w:r>
          </w:p>
        </w:tc>
      </w:tr>
      <w:tr w:rsidR="00EF1C26" w:rsidRPr="005423BB" w14:paraId="62A858EB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396E" w14:textId="103E84D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63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F260" w14:textId="1D8C463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164E" w14:textId="1A53E4C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GRFYIQ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8879" w14:textId="686E420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7780" w14:textId="26CAF0E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3</w:t>
            </w:r>
          </w:p>
        </w:tc>
      </w:tr>
      <w:tr w:rsidR="00EF1C26" w:rsidRPr="005423BB" w14:paraId="1B881B4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0D1B" w14:textId="6444595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,5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A791" w14:textId="6ED066B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28BC" w14:textId="0F1A74C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SNENMEA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A3F1" w14:textId="25AA383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20E6" w14:textId="23168B8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74</w:t>
            </w:r>
          </w:p>
        </w:tc>
      </w:tr>
      <w:tr w:rsidR="00EF1C26" w:rsidRPr="005423BB" w14:paraId="08D0C74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5938" w14:textId="5B373C8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9ECC" w14:textId="098FE75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CFB3" w14:textId="0C086D1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MDSNTL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ECD5" w14:textId="345C2B1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62F3" w14:textId="1E6F294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81</w:t>
            </w:r>
          </w:p>
        </w:tc>
      </w:tr>
      <w:tr w:rsidR="00EF1C26" w:rsidRPr="005423BB" w14:paraId="668E2A10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3E04" w14:textId="612870A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380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EFC6" w14:textId="5D3C05F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7458" w14:textId="18FA4F2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FYIQMCT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1FA6" w14:textId="7A8193D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E850" w14:textId="5006CC5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</w:t>
            </w:r>
          </w:p>
        </w:tc>
      </w:tr>
      <w:tr w:rsidR="00EF1C26" w:rsidRPr="005423BB" w14:paraId="747F343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A251" w14:textId="5D25FC2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0,8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FCF5" w14:textId="0AC980D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FC7A" w14:textId="390FF15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RYWAIRT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9402" w14:textId="1E65FB5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F9B3" w14:textId="29BA9C5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91</w:t>
            </w:r>
          </w:p>
        </w:tc>
      </w:tr>
      <w:tr w:rsidR="00EF1C26" w:rsidRPr="005423BB" w14:paraId="2994742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53A3" w14:textId="10E5DB5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40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6177" w14:textId="4ADAB86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F67B" w14:textId="4318889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YIQMCT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CE3D" w14:textId="5E8380E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AFCF" w14:textId="491543C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</w:t>
            </w:r>
          </w:p>
        </w:tc>
      </w:tr>
      <w:tr w:rsidR="00EF1C26" w:rsidRPr="005423BB" w14:paraId="05742F6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37AF" w14:textId="4C7FE4A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56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0DA9" w14:textId="182C766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0B78" w14:textId="74D9D82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QMCTEL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FD32" w14:textId="68B6D45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31B7" w14:textId="373151D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9</w:t>
            </w:r>
          </w:p>
        </w:tc>
      </w:tr>
      <w:tr w:rsidR="00EF1C26" w:rsidRPr="005423BB" w14:paraId="30DB052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F1F6" w14:textId="693CFC0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8,46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E5F41" w14:textId="51E2A27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283D" w14:textId="294593B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PFDRTTI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8E04" w14:textId="399DEB4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11D6" w14:textId="1B72599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6</w:t>
            </w:r>
          </w:p>
        </w:tc>
      </w:tr>
      <w:tr w:rsidR="00EF1C26" w:rsidRPr="005423BB" w14:paraId="709C16CA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5F4B" w14:textId="16C6DDD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42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B92F" w14:textId="2A0D945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F9FE" w14:textId="2C5C0CF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QGRGVF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6EC6" w14:textId="33A7C77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722D" w14:textId="6177AB0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66</w:t>
            </w:r>
          </w:p>
        </w:tc>
      </w:tr>
      <w:tr w:rsidR="00EF1C26" w:rsidRPr="005423BB" w14:paraId="0DB180C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398C" w14:textId="13DFA8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00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7491" w14:textId="4B983D0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CE2C" w14:textId="59BC215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PIVPSFD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2C40" w14:textId="2FCC279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6AEB" w14:textId="1CB3CDD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81</w:t>
            </w:r>
          </w:p>
        </w:tc>
      </w:tr>
      <w:tr w:rsidR="00EF1C26" w:rsidRPr="005423BB" w14:paraId="0A2FF2C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301A" w14:textId="4E90C0F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32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3F2C" w14:textId="2D1C224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39DA" w14:textId="552E030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DYEGRL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22E1" w14:textId="15922B0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04E8" w14:textId="0E30DD4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</w:t>
            </w:r>
          </w:p>
        </w:tc>
      </w:tr>
      <w:tr w:rsidR="00EF1C26" w:rsidRPr="005423BB" w14:paraId="62C38CE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76FD" w14:textId="278EEF4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,5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C3EA" w14:textId="6C4626E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D987" w14:textId="33F972C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LIQNSIT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CAA3" w14:textId="2C9E9A8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AAB5" w14:textId="3FC92EE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3</w:t>
            </w:r>
          </w:p>
        </w:tc>
      </w:tr>
      <w:tr w:rsidR="00EF1C26" w:rsidRPr="005423BB" w14:paraId="0AAC57A6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877" w14:textId="5C85B6F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57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68CC" w14:textId="72C2068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4375" w14:textId="63B64C7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TGGPIYR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DF42" w14:textId="21B2ECE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B533" w14:textId="048D6C7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9</w:t>
            </w:r>
          </w:p>
        </w:tc>
      </w:tr>
      <w:tr w:rsidR="00EF1C26" w:rsidRPr="005423BB" w14:paraId="0CA10D7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20FF" w14:textId="2D9FD01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56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9821" w14:textId="3147F48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P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D406" w14:textId="33D7837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YRRVNGKW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C032" w14:textId="10F9484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2C15" w14:textId="6100A96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05</w:t>
            </w:r>
          </w:p>
        </w:tc>
      </w:tr>
      <w:tr w:rsidR="00EF1C26" w:rsidRPr="005423BB" w14:paraId="5CA93C0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DD3B" w14:textId="151B7BA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,0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DBD9" w14:textId="4EA9C0D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159B" w14:textId="2A3C68F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IMDKNII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CC39" w14:textId="6902ABD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9CA6" w14:textId="45241D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0</w:t>
            </w:r>
          </w:p>
        </w:tc>
      </w:tr>
      <w:tr w:rsidR="00EF1C26" w:rsidRPr="005423BB" w14:paraId="11940ED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F3CB" w14:textId="6529B0A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54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9A5E" w14:textId="29B47CC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105F" w14:textId="685AB929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ILKANFS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C8AE" w14:textId="3942038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8F94" w14:textId="50D9A4D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6</w:t>
            </w:r>
          </w:p>
        </w:tc>
      </w:tr>
      <w:tr w:rsidR="00EF1C26" w:rsidRPr="005423BB" w14:paraId="6DB45DF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9FB22" w14:textId="5F1828B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393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4DED" w14:textId="443D3AE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3945" w14:textId="2BFB600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NFSVIFD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BA13" w14:textId="41FCBC1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329B" w14:textId="5A1ABBC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0</w:t>
            </w:r>
          </w:p>
        </w:tc>
      </w:tr>
      <w:tr w:rsidR="00EF1C26" w:rsidRPr="005423BB" w14:paraId="42BDD2F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B283" w14:textId="7EC214A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8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3251" w14:textId="7D832F1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2863" w14:textId="32EBF8A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SVIFDR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4B70" w14:textId="29FA009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C99F" w14:textId="681CBE7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1</w:t>
            </w:r>
          </w:p>
        </w:tc>
      </w:tr>
      <w:tr w:rsidR="00EF1C26" w:rsidRPr="005423BB" w14:paraId="067CDC0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57C1" w14:textId="22ABA93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164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2A8E" w14:textId="33306B1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6034" w14:textId="36C5ABE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EEGAIVGE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83D5" w14:textId="2E9B598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4D29" w14:textId="7CC4E4F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0</w:t>
            </w:r>
          </w:p>
        </w:tc>
      </w:tr>
      <w:tr w:rsidR="00EF1C26" w:rsidRPr="005423BB" w14:paraId="7B4A90A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28D1" w14:textId="741B76A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030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CFF0" w14:textId="778F95E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0753" w14:textId="127BC00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PFLDRLRRDQ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CC87" w14:textId="3EA3854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1490" w14:textId="24DDF30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0</w:t>
            </w:r>
          </w:p>
        </w:tc>
      </w:tr>
      <w:tr w:rsidR="00EF1C26" w:rsidRPr="005423BB" w14:paraId="29D2D79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6DA5" w14:textId="47317CD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6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5371" w14:textId="39669D1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03AD" w14:textId="45E6B96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LKMTMAS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AD5C" w14:textId="69621F7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6E06" w14:textId="45248F1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84</w:t>
            </w:r>
          </w:p>
        </w:tc>
      </w:tr>
      <w:tr w:rsidR="00EF1C26" w:rsidRPr="005423BB" w14:paraId="663423E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758E" w14:textId="5727097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60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76D2" w14:textId="6601C87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0C89" w14:textId="1EF8D05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TFSFQL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D117" w14:textId="140DB1A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39B9" w14:textId="710B18A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1</w:t>
            </w:r>
          </w:p>
        </w:tc>
      </w:tr>
      <w:tr w:rsidR="00EF1C26" w:rsidRPr="005423BB" w14:paraId="5C22AD6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445E" w14:textId="4BE1B6F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78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B201" w14:textId="0B07C78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7A8C" w14:textId="5A495AB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ITQFES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30D1" w14:textId="1D23A44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8163" w14:textId="0E45567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8</w:t>
            </w:r>
          </w:p>
        </w:tc>
      </w:tr>
      <w:tr w:rsidR="00EF1C26" w:rsidRPr="005423BB" w14:paraId="30E86B4B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F440" w14:textId="1DA8984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58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1F0E" w14:textId="0509FD6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NS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33D3" w14:textId="34DB527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MQALHLL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1A64" w14:textId="419E529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482C" w14:textId="399E7F9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07</w:t>
            </w:r>
          </w:p>
        </w:tc>
      </w:tr>
      <w:tr w:rsidR="00EF1C26" w:rsidRPr="005423BB" w14:paraId="6CCE5E01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F5A2" w14:textId="410A5CE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653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43C70" w14:textId="77B5229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86CE" w14:textId="47FB642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YYLEKANK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8CF" w14:textId="1AEAE38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0471" w14:textId="648B281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8</w:t>
            </w:r>
          </w:p>
        </w:tc>
      </w:tr>
      <w:tr w:rsidR="00EF1C26" w:rsidRPr="005423BB" w14:paraId="00BF1910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4F6A" w14:textId="6A80E73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1,1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6382" w14:textId="23569AE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4F71" w14:textId="1905A8B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SLENFRAY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5407" w14:textId="0D7D6AE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704D" w14:textId="5D39906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3</w:t>
            </w:r>
          </w:p>
        </w:tc>
      </w:tr>
      <w:tr w:rsidR="00EF1C26" w:rsidRPr="005423BB" w14:paraId="1833DB4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1B2F" w14:textId="783FE71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0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9F88" w14:textId="4171447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1853" w14:textId="52684AD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LENFRAY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DBA1" w14:textId="3B73F19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8129" w14:textId="6C67EE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3</w:t>
            </w:r>
          </w:p>
        </w:tc>
      </w:tr>
      <w:tr w:rsidR="00EF1C26" w:rsidRPr="005423BB" w14:paraId="419BBCA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4DBF" w14:textId="2FBC0F0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86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6424" w14:textId="5C83265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850F" w14:textId="2BD3D51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PNGYIEG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4AF9" w14:textId="78FC7E4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E09D" w14:textId="0C88D84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45</w:t>
            </w:r>
          </w:p>
        </w:tc>
      </w:tr>
      <w:tr w:rsidR="00EF1C26" w:rsidRPr="005423BB" w14:paraId="6894D59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22A4B" w14:textId="1ACE534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412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32DE" w14:textId="373D5DA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74A0" w14:textId="3CE4B57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NGYIEG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C8E8" w14:textId="27DDA6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619F" w14:textId="07F483B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46</w:t>
            </w:r>
          </w:p>
        </w:tc>
      </w:tr>
      <w:tr w:rsidR="00EF1C26" w:rsidRPr="005423BB" w14:paraId="5C4AE60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0BD4" w14:textId="07EF7CB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73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A067" w14:textId="7802098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67D6" w14:textId="7F2A6A5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LLMDAL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3D1B" w14:textId="03408EC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0FC5" w14:textId="62C5F42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90</w:t>
            </w:r>
          </w:p>
        </w:tc>
      </w:tr>
      <w:tr w:rsidR="00EF1C26" w:rsidRPr="005423BB" w14:paraId="215ABCD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CF92" w14:textId="2439C60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586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E7E2" w14:textId="4CC8FF7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ACC2" w14:textId="79E4F64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LLMDALKL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5849" w14:textId="2BC8EFE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98C6" w14:textId="194A49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92</w:t>
            </w:r>
          </w:p>
        </w:tc>
      </w:tr>
      <w:tr w:rsidR="00EF1C26" w:rsidRPr="005423BB" w14:paraId="763F9EA1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81CB" w14:textId="674FA1F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79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06DD" w14:textId="64BBFAE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1603" w14:textId="667BAB5C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LMDALKL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671B" w14:textId="46FCD49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2D81" w14:textId="3311E58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92</w:t>
            </w:r>
          </w:p>
        </w:tc>
      </w:tr>
      <w:tr w:rsidR="00EF1C26" w:rsidRPr="005423BB" w14:paraId="73190E8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6E91" w14:textId="6D9DFF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1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6FB1" w14:textId="4AA4357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A9EC" w14:textId="6FC00FA6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EGIPLYD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C4A9" w14:textId="50521BF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600A" w14:textId="0DA9248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7</w:t>
            </w:r>
          </w:p>
        </w:tc>
      </w:tr>
      <w:tr w:rsidR="00EF1C26" w:rsidRPr="005423BB" w14:paraId="390A93C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92BC" w14:textId="788059A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39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FE9A" w14:textId="797EC15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03EA5" w14:textId="4E0CEA7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IPLYDA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44F1" w14:textId="101CBB3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94EA" w14:textId="47BCDFB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08</w:t>
            </w:r>
          </w:p>
        </w:tc>
      </w:tr>
      <w:tr w:rsidR="00EF1C26" w:rsidRPr="005423BB" w14:paraId="1E6E336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DB30" w14:textId="21EB4EC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55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B7B9" w14:textId="646F1C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14A3" w14:textId="1BC6C8A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SMRRNYFT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A8A7" w14:textId="08B43E8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D6D3" w14:textId="1B66E79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48</w:t>
            </w:r>
          </w:p>
        </w:tc>
      </w:tr>
      <w:tr w:rsidR="00EF1C26" w:rsidRPr="005423BB" w14:paraId="31FFF43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76C0" w14:textId="2066581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2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664A" w14:textId="75CB376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E3BF" w14:textId="2C102939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CFMYSDFH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FF70" w14:textId="39199B0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387D" w14:textId="7A89913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3</w:t>
            </w:r>
          </w:p>
        </w:tc>
      </w:tr>
      <w:tr w:rsidR="00EF1C26" w:rsidRPr="005423BB" w14:paraId="775F0FA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D5E5" w14:textId="3B43F32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11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8BF4" w14:textId="3AFB45B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00B6" w14:textId="6DBB403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MYSDFHF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FD44" w14:textId="3AD535D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E78E" w14:textId="40C8AA6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</w:t>
            </w:r>
          </w:p>
        </w:tc>
      </w:tr>
      <w:tr w:rsidR="00EF1C26" w:rsidRPr="005423BB" w14:paraId="11F1ECE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1DB6" w14:textId="22230E7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20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90D5" w14:textId="2EF5178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FA51" w14:textId="3963AA0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VYINTAL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E571" w14:textId="0CA3A7B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6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0F17" w14:textId="5FDB772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0</w:t>
            </w:r>
          </w:p>
        </w:tc>
      </w:tr>
      <w:tr w:rsidR="00EF1C26" w:rsidRPr="005423BB" w14:paraId="14997542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2407" w14:textId="36899C9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73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C64E" w14:textId="631450C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8D28" w14:textId="6C1D02EA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YINTALLN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03D0" w14:textId="6475006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F298" w14:textId="1B078FA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2</w:t>
            </w:r>
          </w:p>
        </w:tc>
      </w:tr>
      <w:tr w:rsidR="00EF1C26" w:rsidRPr="005423BB" w14:paraId="3A025FC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15C1" w14:textId="00F6221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9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7079" w14:textId="5911D7A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7FE3" w14:textId="0F827EC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LLRSAIGQ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0E92" w14:textId="53DAA7F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4A81E" w14:textId="1AD5C70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7</w:t>
            </w:r>
          </w:p>
        </w:tc>
      </w:tr>
      <w:tr w:rsidR="00EF1C26" w:rsidRPr="005423BB" w14:paraId="27E94562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B17B" w14:textId="6DFC56E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6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75E7" w14:textId="4482021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FDEE" w14:textId="3F4BA7F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MIEAESS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533A" w14:textId="79FB24C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A1A6" w14:textId="568AFBF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02</w:t>
            </w:r>
          </w:p>
        </w:tc>
      </w:tr>
      <w:tr w:rsidR="00EF1C26" w:rsidRPr="005423BB" w14:paraId="0A09F81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7F8B" w14:textId="34CFC1F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58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C127" w14:textId="519FDC3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BDD8" w14:textId="7776DF1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LYASPQ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0F03" w14:textId="677A7DC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D68F" w14:textId="4BB2DF3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55</w:t>
            </w:r>
          </w:p>
        </w:tc>
      </w:tr>
      <w:tr w:rsidR="00EF1C26" w:rsidRPr="005423BB" w14:paraId="499E5CB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DFB9" w14:textId="7D0CE07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71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887D" w14:textId="44B9035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D371" w14:textId="1A4378F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LLKHRFE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5A16" w14:textId="3571946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D521" w14:textId="5E7A2A2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8</w:t>
            </w:r>
          </w:p>
        </w:tc>
      </w:tr>
      <w:tr w:rsidR="00EF1C26" w:rsidRPr="005423BB" w14:paraId="646DD17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6032" w14:textId="5781F09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762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5334" w14:textId="15CB7A2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A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C117" w14:textId="0600E93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TMAWTVVN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68F8" w14:textId="2BE1933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D539" w14:textId="3C0025B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4</w:t>
            </w:r>
          </w:p>
        </w:tc>
      </w:tr>
      <w:tr w:rsidR="00EF1C26" w:rsidRPr="005423BB" w14:paraId="4EB22B4B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68F7" w14:textId="1D8223A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290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C869" w14:textId="5C78AD2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4792" w14:textId="65A0E78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ALANTIE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ADA9" w14:textId="70E5C15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35E3" w14:textId="1703407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49</w:t>
            </w:r>
          </w:p>
        </w:tc>
      </w:tr>
      <w:tr w:rsidR="00EF1C26" w:rsidRPr="005423BB" w14:paraId="6D258F9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B051" w14:textId="4B8678B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58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E59F" w14:textId="0CE6518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E892" w14:textId="4C95D58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LIDFLKD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DA6C" w14:textId="3A5884A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093F" w14:textId="594240E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0</w:t>
            </w:r>
          </w:p>
        </w:tc>
      </w:tr>
      <w:tr w:rsidR="00EF1C26" w:rsidRPr="005423BB" w14:paraId="46C090F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1E480" w14:textId="504BE0E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60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E422" w14:textId="5A58284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B9D3" w14:textId="5D73A04A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SYLIRA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CCD1" w14:textId="22377A4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1676" w14:textId="3F95CAD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2</w:t>
            </w:r>
          </w:p>
        </w:tc>
      </w:tr>
      <w:tr w:rsidR="00EF1C26" w:rsidRPr="005423BB" w14:paraId="18371516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6DB5" w14:textId="5EFCF45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263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9D03" w14:textId="16A167C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30EA" w14:textId="3EA1AF9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YLIRALT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5D06" w14:textId="3AD27F4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64C2" w14:textId="71DE0DD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4</w:t>
            </w:r>
          </w:p>
        </w:tc>
      </w:tr>
      <w:tr w:rsidR="00EF1C26" w:rsidRPr="005423BB" w14:paraId="6CAC4D50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9FB9" w14:textId="543E902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58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4590" w14:textId="630D7FC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787B" w14:textId="4E70064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LAMITYM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F85A" w14:textId="1D17FAF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5D39" w14:textId="6031AF0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26</w:t>
            </w:r>
          </w:p>
        </w:tc>
      </w:tr>
      <w:tr w:rsidR="00EF1C26" w:rsidRPr="005423BB" w14:paraId="4F012B2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EEB3" w14:textId="32FA8BA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80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0D97" w14:textId="58513BF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150D" w14:textId="21F5111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QPEWFRNV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5A3C" w14:textId="360AD55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6059" w14:textId="0D39E11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7</w:t>
            </w:r>
          </w:p>
        </w:tc>
      </w:tr>
      <w:tr w:rsidR="00EF1C26" w:rsidRPr="005423BB" w14:paraId="4F67E45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0B18" w14:textId="66EDE70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A410" w14:textId="44A8958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B588" w14:textId="16CEBBD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RLGKGYM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F355" w14:textId="1D74EC9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BDF3" w14:textId="669FD8A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57</w:t>
            </w:r>
          </w:p>
        </w:tc>
      </w:tr>
      <w:tr w:rsidR="00EF1C26" w:rsidRPr="005423BB" w14:paraId="392E366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18B3" w14:textId="742CFF0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1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7A3A" w14:textId="56B4673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A576" w14:textId="1114675A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MMGMFNM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8805" w14:textId="29D4EC8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04BA" w14:textId="54B5168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5</w:t>
            </w:r>
          </w:p>
        </w:tc>
      </w:tr>
      <w:tr w:rsidR="00EF1C26" w:rsidRPr="005423BB" w14:paraId="3B84B9E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D74C" w14:textId="711D7DF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225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5C31" w14:textId="1D71FAD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BEFB" w14:textId="1584B7B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MGMFNMLS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94B3" w14:textId="0097F7E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7810" w14:textId="78A42F4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8</w:t>
            </w:r>
          </w:p>
        </w:tc>
      </w:tr>
      <w:tr w:rsidR="00EF1C26" w:rsidRPr="005423BB" w14:paraId="2998CA3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C6AE" w14:textId="250AC3D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26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F367" w14:textId="41ED695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895D" w14:textId="4CF5F51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MFNMLS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918C" w14:textId="06BF368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7CC1" w14:textId="0AF46E1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8</w:t>
            </w:r>
          </w:p>
        </w:tc>
      </w:tr>
      <w:tr w:rsidR="00EF1C26" w:rsidRPr="005423BB" w14:paraId="64C0792A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3CA2" w14:textId="5F255AD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68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EEB6" w14:textId="3533262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B07B" w14:textId="2FA4DF1C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MFNMLSTV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3BE6" w14:textId="79C0BBE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9889" w14:textId="6B26D83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9</w:t>
            </w:r>
          </w:p>
        </w:tc>
      </w:tr>
      <w:tr w:rsidR="00EF1C26" w:rsidRPr="005423BB" w14:paraId="3C15F3A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2DBA" w14:textId="36CAFB9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5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20DF" w14:textId="01A1499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1DEDB" w14:textId="76E2BC5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NMLSTVLG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5B37" w14:textId="67986CB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16CA" w14:textId="456A475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1</w:t>
            </w:r>
          </w:p>
        </w:tc>
      </w:tr>
      <w:tr w:rsidR="00EF1C26" w:rsidRPr="005423BB" w14:paraId="465A9D1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8D28" w14:textId="30D0D34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06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0250" w14:textId="6E345A7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752D" w14:textId="07CD4C2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LSTVLGVS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2F71" w14:textId="7E4DB0E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D1B4" w14:textId="0810FF5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23</w:t>
            </w:r>
          </w:p>
        </w:tc>
      </w:tr>
      <w:tr w:rsidR="00EF1C26" w:rsidRPr="005423BB" w14:paraId="2C82B592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45C3" w14:textId="648F1FC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388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0B7B" w14:textId="11E0748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25A8" w14:textId="432286B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YTKTTYW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6BCF" w14:textId="3696FD1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AC82" w14:textId="5330065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38</w:t>
            </w:r>
          </w:p>
        </w:tc>
      </w:tr>
      <w:tr w:rsidR="00EF1C26" w:rsidRPr="005423BB" w14:paraId="058CCA3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5A50" w14:textId="7A628BF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381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725A" w14:textId="110F229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9E84" w14:textId="09A6987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FYRTC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1427" w14:textId="0D12187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1314" w14:textId="16C37D7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72</w:t>
            </w:r>
          </w:p>
        </w:tc>
      </w:tr>
      <w:tr w:rsidR="00EF1C26" w:rsidRPr="005423BB" w14:paraId="4CA00FB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AC06" w14:textId="72C5637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259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2851" w14:textId="3E06246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5F80" w14:textId="19AB480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YINRTGT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948E" w14:textId="2C6932F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EA5E" w14:textId="5F3C2BD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90</w:t>
            </w:r>
          </w:p>
        </w:tc>
      </w:tr>
      <w:tr w:rsidR="00EF1C26" w:rsidRPr="005423BB" w14:paraId="4FAE374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753E" w14:textId="58B589B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73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8C1D" w14:textId="718E064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FE0A" w14:textId="6C2F1764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VANFSME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A6BD" w14:textId="78FB55E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8A16" w14:textId="0C31CF2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09</w:t>
            </w:r>
          </w:p>
        </w:tc>
      </w:tr>
      <w:tr w:rsidR="00EF1C26" w:rsidRPr="005423BB" w14:paraId="5AF439F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44A1" w14:textId="61A7DAA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7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CA47" w14:textId="76DC1AF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CDF2" w14:textId="75059BF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SMELPSFG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BA0B" w14:textId="6B11B45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1EE0" w14:textId="15F0D18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14</w:t>
            </w:r>
          </w:p>
        </w:tc>
      </w:tr>
      <w:tr w:rsidR="00EF1C26" w:rsidRPr="005423BB" w14:paraId="0A1E0DBE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64BE" w14:textId="7BFDCF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73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B1F4" w14:textId="7F63316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AAD2" w14:textId="17A9530E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VIKTN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F137" w14:textId="297319E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83ED" w14:textId="30593D8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35</w:t>
            </w:r>
          </w:p>
        </w:tc>
      </w:tr>
      <w:tr w:rsidR="00EF1C26" w:rsidRPr="005423BB" w14:paraId="3513EC9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E234" w14:textId="19EB6D5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7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B6DC" w14:textId="66FC68D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0B30" w14:textId="7E6121A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RSFEIKK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EE2E" w14:textId="1C98FF8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27F6" w14:textId="6512C37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9</w:t>
            </w:r>
          </w:p>
        </w:tc>
      </w:tr>
      <w:tr w:rsidR="00EF1C26" w:rsidRPr="005423BB" w14:paraId="185C84E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6AF3" w14:textId="15EC624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08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C84A" w14:textId="40C548E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9AD2" w14:textId="1CFA7BF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VSDGGPNL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3F41" w14:textId="2E8B4FB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A012" w14:textId="5F924A7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9</w:t>
            </w:r>
          </w:p>
        </w:tc>
      </w:tr>
      <w:tr w:rsidR="00EF1C26" w:rsidRPr="005423BB" w14:paraId="539C1C6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FB11" w14:textId="28F3E50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49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85A7" w14:textId="731D7E5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46A4" w14:textId="1E44756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NLYNIRNLH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B56D" w14:textId="527666C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0B1D" w14:textId="1FC0B65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06</w:t>
            </w:r>
          </w:p>
        </w:tc>
      </w:tr>
      <w:tr w:rsidR="00EF1C26" w:rsidRPr="005423BB" w14:paraId="465FAF5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25C3" w14:textId="6313C20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5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5FDC" w14:textId="018709A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79B4" w14:textId="14853AB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AKNMEYD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AEC1" w14:textId="0F13D0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FD14" w14:textId="7214CEB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59</w:t>
            </w:r>
          </w:p>
        </w:tc>
      </w:tr>
      <w:tr w:rsidR="00EF1C26" w:rsidRPr="005423BB" w14:paraId="5F331A33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B7CF" w14:textId="40AADFD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25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7A68" w14:textId="07F6CBE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CB70" w14:textId="6F1E5483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KNMEYDA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1A3" w14:textId="186460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E521" w14:textId="14B64BA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60</w:t>
            </w:r>
          </w:p>
        </w:tc>
      </w:tr>
      <w:tr w:rsidR="00EF1C26" w:rsidRPr="005423BB" w14:paraId="6F8A787A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F011" w14:textId="6582C5C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385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9856" w14:textId="3AB6D8F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051D" w14:textId="138DFB1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YQKCCTL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1C9F" w14:textId="1F07911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FFF8" w14:textId="62EE343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96</w:t>
            </w:r>
          </w:p>
        </w:tc>
      </w:tr>
      <w:tr w:rsidR="00EF1C26" w:rsidRPr="005423BB" w14:paraId="2937889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C0AE" w14:textId="05693C4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14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8A8DA" w14:textId="1D9EA8C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2A4A3" w14:textId="1EDEE5C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SYRRPVG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DB5A" w14:textId="5404FC6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F93E" w14:textId="7DCE147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11</w:t>
            </w:r>
          </w:p>
        </w:tc>
      </w:tr>
      <w:tr w:rsidR="00EF1C26" w:rsidRPr="005423BB" w14:paraId="76084FA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736D" w14:textId="430F9C2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656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F862" w14:textId="58F6690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B4FE" w14:textId="7AB6977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FLEESHPG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7BF7" w14:textId="39D736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B122" w14:textId="4F61B22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02</w:t>
            </w:r>
          </w:p>
        </w:tc>
      </w:tr>
      <w:tr w:rsidR="00EF1C26" w:rsidRPr="005423BB" w14:paraId="7611A8A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7006" w14:textId="7BBB4F5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5389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5770" w14:textId="56F2F1F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6BE8" w14:textId="4FF9F46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YFEKVER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85CF" w14:textId="7DDB9EC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50EE" w14:textId="2124CE3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25</w:t>
            </w:r>
          </w:p>
        </w:tc>
      </w:tr>
      <w:tr w:rsidR="00EF1C26" w:rsidRPr="005423BB" w14:paraId="3757EC84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FC78" w14:textId="1D182EE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872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58BD" w14:textId="61675C6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4000" w14:textId="3D0EA0F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CKISPLMVAY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04B5" w14:textId="5674365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833F" w14:textId="3DE1774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6</w:t>
            </w:r>
          </w:p>
        </w:tc>
      </w:tr>
      <w:tr w:rsidR="00EF1C26" w:rsidRPr="005423BB" w14:paraId="341D49A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5B9F" w14:textId="62E3C28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142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AA2B" w14:textId="6DE1049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116F" w14:textId="21A67C49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KISPLMVAY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92AF" w14:textId="516936D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28BB" w14:textId="0BCF3CC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6</w:t>
            </w:r>
          </w:p>
        </w:tc>
      </w:tr>
      <w:tr w:rsidR="00EF1C26" w:rsidRPr="005423BB" w14:paraId="124E2C5D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5C97" w14:textId="3FA7DBB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865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ED4B" w14:textId="2294CAA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00F4" w14:textId="3959EA41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ISPLMVAY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7F04" w14:textId="4B2653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5EFF" w14:textId="731089D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6</w:t>
            </w:r>
          </w:p>
        </w:tc>
      </w:tr>
      <w:tr w:rsidR="00EF1C26" w:rsidRPr="005423BB" w14:paraId="1F2A254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A973" w14:textId="65B1415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39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98D6C" w14:textId="6FA53C4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509C" w14:textId="508FE1C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ERELVRKT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4B7D" w14:textId="01526EA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B395" w14:textId="5EC88B7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6</w:t>
            </w:r>
          </w:p>
        </w:tc>
      </w:tr>
      <w:tr w:rsidR="00EF1C26" w:rsidRPr="005423BB" w14:paraId="2AE2EB30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1ACC" w14:textId="5870828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17721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C872" w14:textId="3992635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8A12" w14:textId="093F6D92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PVAGGTSSIY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810B" w14:textId="0313257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7F28" w14:textId="7CB833D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9</w:t>
            </w:r>
          </w:p>
        </w:tc>
      </w:tr>
      <w:tr w:rsidR="00EF1C26" w:rsidRPr="005423BB" w14:paraId="3B13A329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591E" w14:textId="441B28F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204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B514" w14:textId="3C39B9A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B0A8" w14:textId="728BA2E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VYIEVLH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088D" w14:textId="650D395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1FC2A" w14:textId="6242971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4</w:t>
            </w:r>
          </w:p>
        </w:tc>
      </w:tr>
      <w:tr w:rsidR="00EF1C26" w:rsidRPr="005423BB" w14:paraId="74D9573C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35CE" w14:textId="636D89A8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8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1ED7" w14:textId="47BF455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3F374" w14:textId="78DBC3DB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SFSFGGFTF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5858" w14:textId="678EDBA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1272" w14:textId="2FF35B1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0</w:t>
            </w:r>
          </w:p>
        </w:tc>
      </w:tr>
      <w:tr w:rsidR="00EF1C26" w:rsidRPr="005423BB" w14:paraId="4B8CE978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7F00" w14:textId="27EFD153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2332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F38C" w14:textId="06C2FA25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25D1" w14:textId="6F8FC350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GYEEFTM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823E" w14:textId="6039D5D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4AA8" w14:textId="001A17C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66</w:t>
            </w:r>
          </w:p>
        </w:tc>
      </w:tr>
      <w:tr w:rsidR="00EF1C26" w:rsidRPr="005423BB" w14:paraId="1598477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83A5" w14:textId="42E1472A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53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5617" w14:textId="145E475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81A7" w14:textId="0117D96D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RATAILR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C095" w14:textId="243635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D098" w14:textId="37FFD04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76</w:t>
            </w:r>
          </w:p>
        </w:tc>
      </w:tr>
      <w:tr w:rsidR="00EF1C26" w:rsidRPr="005423BB" w14:paraId="219370E5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5775" w14:textId="0DCC8454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285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D1F5" w14:textId="022097E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9586" w14:textId="471E4D07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WMMAMKYP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F046" w14:textId="2911D73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88EB" w14:textId="620BACD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7</w:t>
            </w:r>
          </w:p>
        </w:tc>
      </w:tr>
      <w:tr w:rsidR="00EF1C26" w:rsidRPr="005423BB" w14:paraId="68C46D5F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CCA5" w14:textId="3C30707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346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AC69" w14:textId="34C83A9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0326" w14:textId="3DB3F07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MMAMKYPIT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9BD3" w14:textId="60B46F7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D161" w14:textId="29042761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9</w:t>
            </w:r>
          </w:p>
        </w:tc>
      </w:tr>
      <w:tr w:rsidR="00EF1C26" w:rsidRPr="005423BB" w14:paraId="7FF11C6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CE85" w14:textId="5DEB7EAD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744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AB92" w14:textId="57339A99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9BF0E" w14:textId="3DFE88D8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TYQWIIRN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4CB6" w14:textId="40E5BF0F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A6AE" w14:textId="4225A3BE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57</w:t>
            </w:r>
          </w:p>
        </w:tc>
      </w:tr>
      <w:tr w:rsidR="00EF1C26" w:rsidRPr="005423BB" w14:paraId="169734B7" w14:textId="77777777" w:rsidTr="00EF1C2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884A" w14:textId="71633367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5494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55E1" w14:textId="7BC2576C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47CB" w14:textId="56DC6F5F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RMQFSSFTV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61349" w14:textId="39F6A1F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9782" w14:textId="31493372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38</w:t>
            </w:r>
          </w:p>
        </w:tc>
      </w:tr>
      <w:tr w:rsidR="00EF1C26" w:rsidRPr="005423BB" w14:paraId="0B80137C" w14:textId="77777777" w:rsidTr="001D57EF">
        <w:trPr>
          <w:trHeight w:val="300"/>
        </w:trPr>
        <w:tc>
          <w:tcPr>
            <w:tcW w:w="1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E05D4" w14:textId="30990CE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9735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27C72" w14:textId="196D437B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2CE082" w14:textId="34BFD3C5" w:rsidR="00EF1C26" w:rsidRPr="005423BB" w:rsidRDefault="00EF1C26" w:rsidP="005423BB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VLRGFLIL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D8C75" w14:textId="3B4646B6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9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224F1" w14:textId="11BE52C0" w:rsidR="00EF1C26" w:rsidRPr="005423BB" w:rsidRDefault="00EF1C26" w:rsidP="005423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697</w:t>
            </w:r>
          </w:p>
        </w:tc>
      </w:tr>
      <w:tr w:rsidR="001D57EF" w:rsidRPr="005423BB" w14:paraId="4013FF43" w14:textId="77777777" w:rsidTr="001D57EF">
        <w:trPr>
          <w:trHeight w:val="300"/>
        </w:trPr>
        <w:tc>
          <w:tcPr>
            <w:tcW w:w="1240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19AA4D24" w14:textId="77777777" w:rsidR="001D57EF" w:rsidRPr="005423BB" w:rsidRDefault="001D57EF" w:rsidP="00BD63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33257</w:t>
            </w:r>
          </w:p>
        </w:tc>
        <w:tc>
          <w:tcPr>
            <w:tcW w:w="943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355E1154" w14:textId="77777777" w:rsidR="001D57EF" w:rsidRPr="005423BB" w:rsidRDefault="001D57EF" w:rsidP="00BD63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PB2</w:t>
            </w:r>
          </w:p>
        </w:tc>
        <w:tc>
          <w:tcPr>
            <w:tcW w:w="1484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74CBA6A5" w14:textId="77777777" w:rsidR="001D57EF" w:rsidRPr="005423BB" w:rsidRDefault="001D57EF" w:rsidP="00BD6309">
            <w:pPr>
              <w:widowControl/>
              <w:jc w:val="center"/>
              <w:rPr>
                <w:rFonts w:ascii="Courier New" w:eastAsia="宋体" w:hAnsi="Courier New" w:cs="Courier New"/>
                <w:color w:val="000000"/>
                <w:kern w:val="0"/>
              </w:rPr>
            </w:pPr>
            <w:r w:rsidRPr="00CD35AD">
              <w:t>KRYGPALSI</w:t>
            </w:r>
          </w:p>
        </w:tc>
        <w:tc>
          <w:tcPr>
            <w:tcW w:w="711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43C4EDB2" w14:textId="77777777" w:rsidR="001D57EF" w:rsidRPr="005423BB" w:rsidRDefault="001D57EF" w:rsidP="00BD63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02</w:t>
            </w:r>
          </w:p>
        </w:tc>
        <w:tc>
          <w:tcPr>
            <w:tcW w:w="622" w:type="pct"/>
            <w:tcBorders>
              <w:bottom w:val="single" w:sz="18" w:space="0" w:color="008000"/>
            </w:tcBorders>
            <w:shd w:val="clear" w:color="auto" w:fill="auto"/>
            <w:noWrap/>
            <w:hideMark/>
          </w:tcPr>
          <w:p w14:paraId="74DF92EA" w14:textId="77777777" w:rsidR="001D57EF" w:rsidRPr="005423BB" w:rsidRDefault="001D57EF" w:rsidP="00BD63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D35AD">
              <w:t>710</w:t>
            </w:r>
          </w:p>
        </w:tc>
      </w:tr>
    </w:tbl>
    <w:p w14:paraId="670FF9CA" w14:textId="77777777" w:rsidR="005423BB" w:rsidRDefault="005423BB"/>
    <w:sectPr w:rsidR="005423BB" w:rsidSect="001D57E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BB"/>
    <w:rsid w:val="001D57EF"/>
    <w:rsid w:val="002F5C63"/>
    <w:rsid w:val="005423BB"/>
    <w:rsid w:val="006C09D6"/>
    <w:rsid w:val="00706AC3"/>
    <w:rsid w:val="00A8025F"/>
    <w:rsid w:val="00E21F5A"/>
    <w:rsid w:val="00E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4EA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3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25</Words>
  <Characters>2995</Characters>
  <Application>Microsoft Macintosh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M</dc:creator>
  <cp:keywords/>
  <dc:description/>
  <cp:lastModifiedBy>zhao</cp:lastModifiedBy>
  <cp:revision>5</cp:revision>
  <dcterms:created xsi:type="dcterms:W3CDTF">2017-06-29T17:01:00Z</dcterms:created>
  <dcterms:modified xsi:type="dcterms:W3CDTF">2018-05-03T08:18:00Z</dcterms:modified>
</cp:coreProperties>
</file>